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87"/>
        <w:gridCol w:w="1275"/>
        <w:gridCol w:w="2410"/>
      </w:tblGrid>
      <w:tr>
        <w:trPr>
          <w:trHeight w:val="315" w:hRule="atLeast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GO biological proces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FDR adjusted p-value</w:t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response to DNA damage stimulus (GO:0006974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8.5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9.1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chromatin assembly or disassembly (GO:0006333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4.9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2.3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DNA replication (GO:0006260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3.2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1.9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regulation of cell cycle (GO:0051726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7.9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8.1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transcription (GO:0006350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4.3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5.9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response to other organism (GO:0051707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1.2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5.3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defence response (GO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:0006952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6.5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8.2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cytokine production (GO:0001816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3.1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4.6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leukocyte activation (GO:0045321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1.2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3.4.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fr-FR"/>
              </w:rPr>
              <w:t>-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" w:hAnsi="Bitstream Vera Sans" w:eastAsia="Bitstream Vera Sans" w:cs="Bitstream Vera San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9:14:00Z</dcterms:created>
  <dc:creator>LDOG</dc:creator>
  <dc:description/>
  <cp:keywords/>
  <dc:language>en-US</dc:language>
  <cp:lastModifiedBy>LDOG</cp:lastModifiedBy>
  <dcterms:modified xsi:type="dcterms:W3CDTF">2009-11-03T09:14:00Z</dcterms:modified>
  <cp:revision>2</cp:revision>
  <dc:subject/>
  <dc:title/>
</cp:coreProperties>
</file>